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6C81" w:rsidRDefault="001456A5">
      <w:pPr>
        <w:rPr>
          <w:b/>
        </w:rPr>
      </w:pPr>
      <w:r>
        <w:rPr>
          <w:b/>
        </w:rPr>
        <w:t>Supplementary file</w:t>
      </w:r>
    </w:p>
    <w:p w:rsidR="00520B44" w:rsidRDefault="00520B44" w:rsidP="00520B44">
      <w:r>
        <w:t>The SRPS comprised of fourteen items in this study. Seventeen participants had one item missing, four had two items missing, and one had three items missing. To deal with missing data on the sexual relationship power scale we took a mean score of the items that had been completed per participant.</w:t>
      </w:r>
    </w:p>
    <w:p w:rsidR="00520B44" w:rsidRDefault="00520B44" w:rsidP="00520B44">
      <w:r>
        <w:t>There was no significant difference between those with missing data and those without missing data in terms of overall SRPS mean score. We created a boxplot for visual inspection (</w:t>
      </w:r>
      <w:r w:rsidR="003A129C">
        <w:t>S</w:t>
      </w:r>
      <w:r w:rsidR="00BE4D1E">
        <w:t>1 F</w:t>
      </w:r>
      <w:r w:rsidR="003A129C">
        <w:t>ig</w:t>
      </w:r>
      <w:r>
        <w:t>). In addition a t-test showed no significant differences (p=</w:t>
      </w:r>
      <w:r w:rsidRPr="00520B44">
        <w:t xml:space="preserve"> 0.64</w:t>
      </w:r>
      <w:r>
        <w:t>).</w:t>
      </w:r>
    </w:p>
    <w:p w:rsidR="003A129C" w:rsidRDefault="003A129C" w:rsidP="00520B44"/>
    <w:p w:rsidR="007B108F" w:rsidRPr="007B108F" w:rsidRDefault="00BE4D1E" w:rsidP="00E151AE">
      <w:r>
        <w:t xml:space="preserve">S1 </w:t>
      </w:r>
      <w:r w:rsidR="003A129C">
        <w:t>Fig</w:t>
      </w:r>
      <w:bookmarkStart w:id="0" w:name="_GoBack"/>
      <w:bookmarkEnd w:id="0"/>
      <w:r w:rsidR="003A129C">
        <w:t>: Box plot comparing mean scores of SRPS between those with missing data and those without missing data</w:t>
      </w:r>
    </w:p>
    <w:sectPr w:rsidR="007B108F" w:rsidRPr="007B10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51AE" w:rsidRDefault="00E151AE" w:rsidP="00E151AE">
      <w:pPr>
        <w:spacing w:after="0" w:line="240" w:lineRule="auto"/>
      </w:pPr>
      <w:r>
        <w:separator/>
      </w:r>
    </w:p>
  </w:endnote>
  <w:endnote w:type="continuationSeparator" w:id="0">
    <w:p w:rsidR="00E151AE" w:rsidRDefault="00E151AE" w:rsidP="00E151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51AE" w:rsidRDefault="00E151AE" w:rsidP="00E151AE">
      <w:pPr>
        <w:spacing w:after="0" w:line="240" w:lineRule="auto"/>
      </w:pPr>
      <w:r>
        <w:separator/>
      </w:r>
    </w:p>
  </w:footnote>
  <w:footnote w:type="continuationSeparator" w:id="0">
    <w:p w:rsidR="00E151AE" w:rsidRDefault="00E151AE" w:rsidP="00E151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6A5"/>
    <w:rsid w:val="001456A5"/>
    <w:rsid w:val="003A129C"/>
    <w:rsid w:val="00520B44"/>
    <w:rsid w:val="00786C81"/>
    <w:rsid w:val="007B108F"/>
    <w:rsid w:val="00BE4D1E"/>
    <w:rsid w:val="00E15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4D119"/>
  <w15:chartTrackingRefBased/>
  <w15:docId w15:val="{D307C2E2-2183-428B-ADC7-5FC85FBD2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51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51AE"/>
  </w:style>
  <w:style w:type="paragraph" w:styleId="Footer">
    <w:name w:val="footer"/>
    <w:basedOn w:val="Normal"/>
    <w:link w:val="FooterChar"/>
    <w:uiPriority w:val="99"/>
    <w:unhideWhenUsed/>
    <w:rsid w:val="00E151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51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1</Words>
  <Characters>58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The Medical Research Council</Company>
  <LinksUpToDate>false</LinksUpToDate>
  <CharactersWithSpaces>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IBBS</dc:creator>
  <cp:keywords/>
  <dc:description/>
  <cp:lastModifiedBy>Andrew GIBBS</cp:lastModifiedBy>
  <cp:revision>2</cp:revision>
  <dcterms:created xsi:type="dcterms:W3CDTF">2017-07-05T04:35:00Z</dcterms:created>
  <dcterms:modified xsi:type="dcterms:W3CDTF">2017-07-05T04:35:00Z</dcterms:modified>
</cp:coreProperties>
</file>